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310F6" w14:textId="77777777" w:rsidR="00AB6E67" w:rsidRPr="00454080" w:rsidRDefault="00AB6E67" w:rsidP="00AB6E67">
      <w:pPr>
        <w:spacing w:line="480" w:lineRule="auto"/>
        <w:rPr>
          <w:rFonts w:ascii="Arial" w:hAnsi="Arial" w:cs="Arial"/>
          <w:sz w:val="20"/>
          <w:szCs w:val="20"/>
        </w:rPr>
      </w:pPr>
      <w:r w:rsidRPr="00454080">
        <w:rPr>
          <w:rFonts w:ascii="Arial" w:hAnsi="Arial" w:cs="Arial"/>
          <w:sz w:val="20"/>
          <w:szCs w:val="20"/>
        </w:rPr>
        <w:t xml:space="preserve">Table S3. </w:t>
      </w:r>
      <w:proofErr w:type="gramStart"/>
      <w:r w:rsidRPr="00454080">
        <w:rPr>
          <w:rFonts w:ascii="Arial" w:hAnsi="Arial" w:cs="Arial"/>
          <w:sz w:val="20"/>
          <w:szCs w:val="20"/>
        </w:rPr>
        <w:t>Analysis of JEV phylogeographic structure.</w:t>
      </w:r>
      <w:proofErr w:type="gramEnd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3870"/>
        <w:gridCol w:w="4050"/>
        <w:gridCol w:w="990"/>
      </w:tblGrid>
      <w:tr w:rsidR="001B107E" w:rsidRPr="004A2F21" w14:paraId="5B0CC681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0EA64E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4A2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50EB869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served mean (95% CI)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20C53EDB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ll mean 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091F90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A2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4A2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B107E" w:rsidRPr="004A2F21" w14:paraId="638F1672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42831FC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I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5125255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1.13, 1.91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AED7327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8 (11.88, 14.8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764B3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B107E" w:rsidRPr="004A2F21" w14:paraId="75520F94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35CF114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F9941B1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5 (26.00, 33.00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579EA55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79 (101.46, 109.4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FA036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B107E" w:rsidRPr="004A2F21" w14:paraId="42FDD1DD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82CAA68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iFrac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4924B8C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59, 0.73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B6905B0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26, 0.4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0C03E3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1B107E" w:rsidRPr="004A2F21" w14:paraId="26AFB779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E68E02E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86D16D5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6.76 (1768.35, 2692.94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C11C637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4.00 (2440.40, 2965.3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EE07D7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B107E" w:rsidRPr="004A2F21" w14:paraId="61167DEC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E1E53CE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C81DE2E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0017.00 (6703190.50, 14393071.00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D35441C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7356.00 (10150377.00, 10351031.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29EE4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B107E" w:rsidRPr="004A2F21" w14:paraId="4F557445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6E9B28F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D 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E73DA09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6.88 (4652.83, 7221.35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D806D0C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6.90 (6314.05, 6824.9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46723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B107E" w:rsidRPr="004A2F21" w14:paraId="6329B68D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C5A4AA5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, Temperat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EEE4BAC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7 (86.00, 86.00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6D9D403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2 (11.21, 25.0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A7385B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</w:t>
            </w:r>
          </w:p>
        </w:tc>
      </w:tr>
      <w:tr w:rsidR="001B107E" w:rsidRPr="004A2F21" w14:paraId="73FDFCC5" w14:textId="77777777" w:rsidTr="0043153A">
        <w:trPr>
          <w:trHeight w:val="24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24D219A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, Tropica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40EFDBD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7 (26.00, 26.00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2931F8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 (1.95, 3.0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EF01B" w14:textId="77777777" w:rsidR="00AB6E67" w:rsidRPr="004A2F21" w:rsidRDefault="00AB6E67" w:rsidP="006512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</w:t>
            </w:r>
          </w:p>
        </w:tc>
      </w:tr>
      <w:bookmarkEnd w:id="0"/>
    </w:tbl>
    <w:p w14:paraId="71D6FDE9" w14:textId="77777777" w:rsidR="00D13153" w:rsidRPr="00AB6E67" w:rsidRDefault="00D13153">
      <w:pPr>
        <w:rPr>
          <w:rFonts w:ascii="Arial" w:hAnsi="Arial" w:cs="Arial"/>
        </w:rPr>
      </w:pPr>
    </w:p>
    <w:sectPr w:rsidR="00D13153" w:rsidRPr="00AB6E67" w:rsidSect="004A2F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E67"/>
    <w:rsid w:val="001B107E"/>
    <w:rsid w:val="0043153A"/>
    <w:rsid w:val="00454080"/>
    <w:rsid w:val="004A2F21"/>
    <w:rsid w:val="00AB6E67"/>
    <w:rsid w:val="00D13153"/>
    <w:rsid w:val="00F8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D14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67"/>
    <w:pPr>
      <w:spacing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67"/>
    <w:pPr>
      <w:spacing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h</dc:creator>
  <cp:keywords/>
  <dc:description/>
  <cp:lastModifiedBy>Amy Schuh</cp:lastModifiedBy>
  <cp:revision>5</cp:revision>
  <dcterms:created xsi:type="dcterms:W3CDTF">2013-06-03T00:31:00Z</dcterms:created>
  <dcterms:modified xsi:type="dcterms:W3CDTF">2013-06-03T00:53:00Z</dcterms:modified>
</cp:coreProperties>
</file>